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A455E0" w14:textId="1F26846C" w:rsidR="008437B3" w:rsidRPr="008437B3" w:rsidRDefault="00151069" w:rsidP="008437B3">
      <w:pPr>
        <w:spacing w:line="240" w:lineRule="auto"/>
        <w:jc w:val="both"/>
        <w:rPr>
          <w:rFonts w:ascii="Arial" w:eastAsia="Arial" w:hAnsi="Arial" w:cs="Arial"/>
          <w:color w:val="000000" w:themeColor="text1"/>
          <w:sz w:val="32"/>
          <w:szCs w:val="32"/>
        </w:rPr>
      </w:pPr>
      <w:bookmarkStart w:id="0" w:name="_GoBack"/>
      <w:bookmarkEnd w:id="0"/>
      <w:r>
        <w:rPr>
          <w:rFonts w:ascii="Arial" w:eastAsia="Arial" w:hAnsi="Arial" w:cs="Arial"/>
          <w:color w:val="000000" w:themeColor="text1"/>
          <w:sz w:val="32"/>
          <w:szCs w:val="32"/>
        </w:rPr>
        <w:t>Messaging Algorithm</w:t>
      </w:r>
    </w:p>
    <w:p w14:paraId="4AA3F9A6" w14:textId="2E2A62EF" w:rsidR="008437B3" w:rsidRDefault="008437B3" w:rsidP="6B8E6BEF">
      <w:pPr>
        <w:spacing w:line="240" w:lineRule="auto"/>
        <w:ind w:firstLine="720"/>
        <w:jc w:val="both"/>
        <w:rPr>
          <w:rFonts w:ascii="Arial" w:eastAsia="Arial" w:hAnsi="Arial" w:cs="Arial"/>
          <w:color w:val="000000" w:themeColor="text1"/>
        </w:rPr>
      </w:pPr>
      <w:r>
        <w:rPr>
          <w:rFonts w:ascii="Arial" w:eastAsia="Arial" w:hAnsi="Arial" w:cs="Arial"/>
          <w:color w:val="000000" w:themeColor="text1"/>
        </w:rPr>
        <w:t xml:space="preserve">Additional information about the </w:t>
      </w:r>
      <w:r w:rsidR="00151069">
        <w:rPr>
          <w:rFonts w:ascii="Arial" w:eastAsia="Arial" w:hAnsi="Arial" w:cs="Arial"/>
          <w:color w:val="000000" w:themeColor="text1"/>
        </w:rPr>
        <w:t xml:space="preserve">decision process for messaging can be found here. Probabilities for engagement in sex and substance use were calculated using models that we had previously developed </w:t>
      </w:r>
      <w:r w:rsidR="00151069">
        <w:rPr>
          <w:rFonts w:ascii="Arial" w:eastAsia="Arial" w:hAnsi="Arial" w:cs="Arial"/>
          <w:color w:val="000000" w:themeColor="text1"/>
        </w:rPr>
        <w:fldChar w:fldCharType="begin"/>
      </w:r>
      <w:r w:rsidR="00151069">
        <w:rPr>
          <w:rFonts w:ascii="Arial" w:eastAsia="Arial" w:hAnsi="Arial" w:cs="Arial"/>
          <w:color w:val="000000" w:themeColor="text1"/>
        </w:rPr>
        <w:instrText xml:space="preserve"> ADDIN ZOTERO_ITEM CSL_CITATION {"citationID":"fGrx1r5i","properties":{"formattedCitation":"(1,2)","plainCitation":"(1,2)","noteIndex":0},"citationItems":[{"id":220,"uris":["http://zotero.org/users/1670088/items/BNV7ZI97"],"uri":["http://zotero.org/users/1670088/items/BNV7ZI97"],"itemData":{"id":220,"type":"article-journal","abstract":"BACKGROUND: Homeless youth continue to be disproportionately affected by HIV compared with their housed peers, with prevalence rates as high as 13%. Yet, HIV prevention in this high-risk population has been only marginally effective.\nOBJECTIVE: The aim of this study was to use ecological momentary assessments to examine real-time factors to determine the predictors of sexual activity among homeless youth.\nMETHODS: Youth experiencing homelessness aged between 18 and 24 years were recruited from a drop-in center in Houston, Texas, between August 2015 and May 2016. All the participants received a study-issued mobile phone that prompted brief ecological momentary assessments (EMAs) 5 times a day for 21 days. EMA items assessed near real-time sexual behaviors, cognitions, stress, affect, environmental factors, and environmental circumstances.\nRESULTS: Participants (N=66) were predominantly male (41/66, 64%) and black (43/66, 66%) with a median age of 20 years. The mean number of EMAs completed by each participant was 45 out of 105 possible observations. During the study, 70% (46/66) of participants were sexually active and reported condomless sex in 102 of the 137 cases of sexual intercourse (74.5%). In total, 82% (38/46) of the youth who reported having sex during the 3 weeks of data collection also reported engaging in high-risk sexual activities, including having condomless sex (24/46, 53%), having multiple sexual partners on the same day (12/46, 26%), trading sex (7/46, 16%), and sharing needles while injecting drugs (1/46, 3%). Of those, 71% (27/38) were engaged in multiple sexual risk behaviors. The predictive model was based on observations from 66 subjects who reported 137 cases of sexual intercourse over 811 days; sexual orientation, race, mental health, drug use, and sexual urge were included as predictors in the parsimonious generalized linear mixed model selected on the basis of the Akaike information criterion. The estimated odds ratios (ORs) were notable for same-day drug use (OR 2.17, 95% CI 4.48-17.31; P&lt;.001) and sexual urge (OR 1.44, 95% CI 1.60-11.28; P=.004). The performance of the risk estimator was satisfactory, as indicated by the value of 0.834 for the area under the receiver operating characteristic curve.\nCONCLUSIONS: Real-time EMA data can be used to predict sexual intercourse among a sample of high-risk, predominately unsheltered homeless youth. Sexual urge and drug use accounts for increased odds of engaging in sexual activity on any given day. Interventions targeting sexual urge and drug use may help predict sexual activity among a population at high risk of HIV.","container-title":"JMIR public health and surveillance","DOI":"10.2196/publichealth.9020","ISSN":"2369-2960","issue":"2","journalAbbreviation":"JMIR Public Health Surveill","language":"eng","note":"PMID: 29636318\nPMCID: PMC5915668","page":"e39","source":"PubMed","title":"Predicting Sexual Behaviors Among Homeless Young Adults: Ecological Momentary Assessment Study","title-short":"Predicting Sexual Behaviors Among Homeless Young Adults","volume":"4","author":[{"family":"Santa Maria","given":"Diane"},{"family":"Padhye","given":"Nikhil"},{"family":"Yang","given":"Yijiong"},{"family":"Gallardo","given":"Kathryn"},{"family":"Businelle","given":"Michael"}],"issued":{"date-parts":[["2018",4,10]]}}},{"id":222,"uris":["http://zotero.org/users/1670088/items/QTZ4EZ5C"],"uri":["http://zotero.org/users/1670088/items/QTZ4EZ5C"],"itemData":{"id":222,"type":"article-journal","abstract":"BACKGROUND: Alcohol and drug use is associated with significant morbidity and mortality and is highly prevalent among homeless youth. Ecological Momentary Assessments (EMA) have been used to examine the effect of urges on drug use, though not among homeless youth.\nOBJECTIVES: We assessed the patterns of drug use and the correlation between real-time contextual factors and drug use using EMA collected daily. We identified predictors of drug use among a sample of homeless youth 18-25 years old in Houston, Texas.\nMETHODS: Homeless youth (n = 66, 62% male) were recruited from a drop-in center between September 2015 and May 2016. We used generalized linear mixed models and cross-validation methods to determine the best predictive model of drug use.\nRESULTS: The overall drug use was high: 61% and 32% of participants reported using drugs or alcohol at least one day, respectively. Marijuana and synthetic marijuana use (i.e., Kush, K2, incense packs) were reported most frequently; 86% and 13% of the total drug use EMAs, respectfully. Drug use urge was reported on 26% of days and was the highest on drug use days. Drug use was predicted by discrimination, pornography use, alcohol use, and urges for drugs, alcohol, and to steal.\nCONCLUSIONS: EMA can be used to predict drug use among homeless youth. Drug use treatment among homeless youth should address the role of experiencing discrimination, pornography and alcohol use, and urge management strategies on drug use. Research is needed to determine if EMA informed just-in-time interventions targeting these predictors can reduce use.","container-title":"The American Journal of Drug and Alcohol Abuse","DOI":"10.1080/00952990.2017.1407328","ISSN":"1097-9891","issue":"5","journalAbbreviation":"Am J Drug Alcohol Abuse","language":"eng","note":"PMID: 29286835","page":"551-560","source":"PubMed","title":"Drug use patterns and predictors among homeless youth: Results of an ecological momentary assessment","title-short":"Drug use patterns and predictors among homeless youth","volume":"44","author":[{"family":"Santa Maria","given":"Diane"},{"family":"Padhye","given":"Nikhil"},{"family":"Yang","given":"Yijiong"},{"family":"Gallardo","given":"Kathryn"},{"family":"Santos","given":"Glenn-Milo"},{"family":"Jung","given":"Julie"},{"family":"Businelle","given":"Michael"}],"issued":{"date-parts":[["2018"]]}}}],"schema":"https://github.com/citation-style-language/schema/raw/master/csl-citation.json"} </w:instrText>
      </w:r>
      <w:r w:rsidR="00151069">
        <w:rPr>
          <w:rFonts w:ascii="Arial" w:eastAsia="Arial" w:hAnsi="Arial" w:cs="Arial"/>
          <w:color w:val="000000" w:themeColor="text1"/>
        </w:rPr>
        <w:fldChar w:fldCharType="separate"/>
      </w:r>
      <w:r w:rsidR="00151069" w:rsidRPr="00151069">
        <w:rPr>
          <w:rFonts w:ascii="Arial" w:hAnsi="Arial" w:cs="Arial"/>
        </w:rPr>
        <w:t>(1,2)</w:t>
      </w:r>
      <w:r w:rsidR="00151069">
        <w:rPr>
          <w:rFonts w:ascii="Arial" w:eastAsia="Arial" w:hAnsi="Arial" w:cs="Arial"/>
          <w:color w:val="000000" w:themeColor="text1"/>
        </w:rPr>
        <w:fldChar w:fldCharType="end"/>
      </w:r>
      <w:r w:rsidR="00151069">
        <w:rPr>
          <w:rFonts w:ascii="Arial" w:eastAsia="Arial" w:hAnsi="Arial" w:cs="Arial"/>
          <w:color w:val="000000" w:themeColor="text1"/>
        </w:rPr>
        <w:t>.</w:t>
      </w:r>
    </w:p>
    <w:p w14:paraId="47624838" w14:textId="39196F9C" w:rsidR="008437B3" w:rsidRPr="008437B3" w:rsidRDefault="00151069" w:rsidP="008437B3">
      <w:pPr>
        <w:rPr>
          <w:rFonts w:ascii="Arial" w:hAnsi="Arial" w:cs="Arial"/>
          <w:b/>
          <w:bCs/>
        </w:rPr>
      </w:pPr>
      <w:r>
        <w:rPr>
          <w:rFonts w:ascii="Arial" w:hAnsi="Arial" w:cs="Arial"/>
          <w:b/>
          <w:bCs/>
        </w:rPr>
        <w:t>Sexual Behavior Risk</w:t>
      </w:r>
    </w:p>
    <w:p w14:paraId="51F1079C" w14:textId="2EE64604" w:rsidR="00451AE1" w:rsidRDefault="00A724C1" w:rsidP="00A724C1">
      <w:pPr>
        <w:spacing w:line="240" w:lineRule="auto"/>
        <w:ind w:firstLine="720"/>
        <w:jc w:val="both"/>
        <w:rPr>
          <w:rFonts w:ascii="Arial" w:eastAsia="Arial" w:hAnsi="Arial" w:cs="Arial"/>
          <w:color w:val="000000" w:themeColor="text1"/>
        </w:rPr>
      </w:pPr>
      <w:r>
        <w:rPr>
          <w:rFonts w:ascii="Arial" w:eastAsia="Arial" w:hAnsi="Arial" w:cs="Arial"/>
          <w:color w:val="000000" w:themeColor="text1"/>
        </w:rPr>
        <w:t xml:space="preserve">Generalized linear mixed models from our previous study revealed several predictors of engagement in sexual activity that could increase HIV risk </w:t>
      </w:r>
      <w:r>
        <w:rPr>
          <w:rFonts w:ascii="Arial" w:eastAsia="Arial" w:hAnsi="Arial" w:cs="Arial"/>
          <w:color w:val="000000" w:themeColor="text1"/>
        </w:rPr>
        <w:fldChar w:fldCharType="begin"/>
      </w:r>
      <w:r>
        <w:rPr>
          <w:rFonts w:ascii="Arial" w:eastAsia="Arial" w:hAnsi="Arial" w:cs="Arial"/>
          <w:color w:val="000000" w:themeColor="text1"/>
        </w:rPr>
        <w:instrText xml:space="preserve"> ADDIN ZOTERO_ITEM CSL_CITATION {"citationID":"ncpmrK4g","properties":{"formattedCitation":"(1)","plainCitation":"(1)","noteIndex":0},"citationItems":[{"id":220,"uris":["http://zotero.org/users/1670088/items/BNV7ZI97"],"uri":["http://zotero.org/users/1670088/items/BNV7ZI97"],"itemData":{"id":220,"type":"article-journal","abstract":"BACKGROUND: Homeless youth continue to be disproportionately affected by HIV compared with their housed peers, with prevalence rates as high as 13%. Yet, HIV prevention in this high-risk population has been only marginally effective.\nOBJECTIVE: The aim of this study was to use ecological momentary assessments to examine real-time factors to determine the predictors of sexual activity among homeless youth.\nMETHODS: Youth experiencing homelessness aged between 18 and 24 years were recruited from a drop-in center in Houston, Texas, between August 2015 and May 2016. All the participants received a study-issued mobile phone that prompted brief ecological momentary assessments (EMAs) 5 times a day for 21 days. EMA items assessed near real-time sexual behaviors, cognitions, stress, affect, environmental factors, and environmental circumstances.\nRESULTS: Participants (N=66) were predominantly male (41/66, 64%) and black (43/66, 66%) with a median age of 20 years. The mean number of EMAs completed by each participant was 45 out of 105 possible observations. During the study, 70% (46/66) of participants were sexually active and reported condomless sex in 102 of the 137 cases of sexual intercourse (74.5%). In total, 82% (38/46) of the youth who reported having sex during the 3 weeks of data collection also reported engaging in high-risk sexual activities, including having condomless sex (24/46, 53%), having multiple sexual partners on the same day (12/46, 26%), trading sex (7/46, 16%), and sharing needles while injecting drugs (1/46, 3%). Of those, 71% (27/38) were engaged in multiple sexual risk behaviors. The predictive model was based on observations from 66 subjects who reported 137 cases of sexual intercourse over 811 days; sexual orientation, race, mental health, drug use, and sexual urge were included as predictors in the parsimonious generalized linear mixed model selected on the basis of the Akaike information criterion. The estimated odds ratios (ORs) were notable for same-day drug use (OR 2.17, 95% CI 4.48-17.31; P&lt;.001) and sexual urge (OR 1.44, 95% CI 1.60-11.28; P=.004). The performance of the risk estimator was satisfactory, as indicated by the value of 0.834 for the area under the receiver operating characteristic curve.\nCONCLUSIONS: Real-time EMA data can be used to predict sexual intercourse among a sample of high-risk, predominately unsheltered homeless youth. Sexual urge and drug use accounts for increased odds of engaging in sexual activity on any given day. Interventions targeting sexual urge and drug use may help predict sexual activity among a population at high risk of HIV.","container-title":"JMIR public health and surveillance","DOI":"10.2196/publichealth.9020","ISSN":"2369-2960","issue":"2","journalAbbreviation":"JMIR Public Health Surveill","language":"eng","note":"PMID: 29636318\nPMCID: PMC5915668","page":"e39","source":"PubMed","title":"Predicting Sexual Behaviors Among Homeless Young Adults: Ecological Momentary Assessment Study","title-short":"Predicting Sexual Behaviors Among Homeless Young Adults","volume":"4","author":[{"family":"Santa Maria","given":"Diane"},{"family":"Padhye","given":"Nikhil"},{"family":"Yang","given":"Yijiong"},{"family":"Gallardo","given":"Kathryn"},{"family":"Businelle","given":"Michael"}],"issued":{"date-parts":[["2018",4,10]]}}}],"schema":"https://github.com/citation-style-language/schema/raw/master/csl-citation.json"} </w:instrText>
      </w:r>
      <w:r>
        <w:rPr>
          <w:rFonts w:ascii="Arial" w:eastAsia="Arial" w:hAnsi="Arial" w:cs="Arial"/>
          <w:color w:val="000000" w:themeColor="text1"/>
        </w:rPr>
        <w:fldChar w:fldCharType="separate"/>
      </w:r>
      <w:r w:rsidRPr="00A724C1">
        <w:rPr>
          <w:rFonts w:ascii="Arial" w:hAnsi="Arial" w:cs="Arial"/>
        </w:rPr>
        <w:t>(1)</w:t>
      </w:r>
      <w:r>
        <w:rPr>
          <w:rFonts w:ascii="Arial" w:eastAsia="Arial" w:hAnsi="Arial" w:cs="Arial"/>
          <w:color w:val="000000" w:themeColor="text1"/>
        </w:rPr>
        <w:fldChar w:fldCharType="end"/>
      </w:r>
      <w:r>
        <w:rPr>
          <w:rFonts w:ascii="Arial" w:eastAsia="Arial" w:hAnsi="Arial" w:cs="Arial"/>
          <w:color w:val="000000" w:themeColor="text1"/>
        </w:rPr>
        <w:t xml:space="preserve">. These included constant characteristics (race, sexual orientation), diagnosed conditions (psychosis, PTSD), and time-varying predictors (urge for sex, drug use). The app was designed to automatically read the values of </w:t>
      </w:r>
      <w:r w:rsidR="00CF6F30">
        <w:rPr>
          <w:rFonts w:ascii="Arial" w:eastAsia="Arial" w:hAnsi="Arial" w:cs="Arial"/>
          <w:color w:val="000000" w:themeColor="text1"/>
        </w:rPr>
        <w:t xml:space="preserve">the </w:t>
      </w:r>
      <w:r w:rsidR="00CF6F30" w:rsidRPr="00CF6F30">
        <w:rPr>
          <w:rFonts w:ascii="Arial" w:eastAsia="Arial" w:hAnsi="Arial" w:cs="Arial"/>
          <w:i/>
          <w:iCs/>
          <w:color w:val="000000" w:themeColor="text1"/>
        </w:rPr>
        <w:t>k</w:t>
      </w:r>
      <w:r w:rsidR="00CF6F30">
        <w:rPr>
          <w:rFonts w:ascii="Arial" w:eastAsia="Arial" w:hAnsi="Arial" w:cs="Arial"/>
          <w:color w:val="000000" w:themeColor="text1"/>
        </w:rPr>
        <w:t xml:space="preserve"> </w:t>
      </w:r>
      <w:r>
        <w:rPr>
          <w:rFonts w:ascii="Arial" w:eastAsia="Arial" w:hAnsi="Arial" w:cs="Arial"/>
          <w:color w:val="000000" w:themeColor="text1"/>
        </w:rPr>
        <w:t>predictors</w:t>
      </w:r>
      <w:r w:rsidR="00CF6F30">
        <w:rPr>
          <w:rFonts w:ascii="Arial" w:eastAsia="Arial" w:hAnsi="Arial" w:cs="Arial"/>
          <w:color w:val="000000" w:themeColor="text1"/>
        </w:rPr>
        <w:t xml:space="preserve"> </w:t>
      </w:r>
      <m:oMath>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x</m:t>
            </m:r>
          </m:e>
          <m:sup>
            <m:r>
              <w:rPr>
                <w:rFonts w:ascii="Cambria Math" w:eastAsia="Arial" w:hAnsi="Cambria Math" w:cs="Arial"/>
                <w:color w:val="000000" w:themeColor="text1"/>
              </w:rPr>
              <m:t>(k)</m:t>
            </m:r>
          </m:sup>
        </m:sSup>
      </m:oMath>
      <w:r>
        <w:rPr>
          <w:rFonts w:ascii="Arial" w:eastAsia="Arial" w:hAnsi="Arial" w:cs="Arial"/>
          <w:color w:val="000000" w:themeColor="text1"/>
        </w:rPr>
        <w:t xml:space="preserve"> and calculate the real-time probability of engagement in the behavior that increased HIV risk</w:t>
      </w:r>
      <w:r w:rsidR="00CF6F30">
        <w:rPr>
          <w:rFonts w:ascii="Arial" w:eastAsia="Arial" w:hAnsi="Arial" w:cs="Arial"/>
          <w:color w:val="000000" w:themeColor="text1"/>
        </w:rPr>
        <w:t>:</w:t>
      </w:r>
    </w:p>
    <w:p w14:paraId="6E613B85" w14:textId="7C0A1724" w:rsidR="00CF6F30" w:rsidRPr="00CF6F30" w:rsidRDefault="00CF6F30" w:rsidP="00A724C1">
      <w:pPr>
        <w:spacing w:line="240" w:lineRule="auto"/>
        <w:ind w:firstLine="720"/>
        <w:jc w:val="both"/>
        <w:rPr>
          <w:rFonts w:ascii="Arial" w:eastAsia="Arial" w:hAnsi="Arial" w:cs="Arial"/>
          <w:color w:val="000000" w:themeColor="text1"/>
        </w:rPr>
      </w:pPr>
      <m:oMathPara>
        <m:oMath>
          <m:r>
            <w:rPr>
              <w:rFonts w:ascii="Cambria Math" w:eastAsia="Arial" w:hAnsi="Cambria Math" w:cs="Arial"/>
              <w:color w:val="000000" w:themeColor="text1"/>
            </w:rPr>
            <m:t xml:space="preserve">P(sex) = </m:t>
          </m:r>
          <m:sSup>
            <m:sSupPr>
              <m:ctrlPr>
                <w:rPr>
                  <w:rFonts w:ascii="Cambria Math" w:eastAsia="Arial" w:hAnsi="Cambria Math" w:cs="Arial"/>
                  <w:i/>
                  <w:color w:val="000000" w:themeColor="text1"/>
                </w:rPr>
              </m:ctrlPr>
            </m:sSupPr>
            <m:e>
              <m:r>
                <m:rPr>
                  <m:nor/>
                </m:rPr>
                <w:rPr>
                  <w:rFonts w:ascii="Cambria Math" w:eastAsia="Arial" w:hAnsi="Cambria Math" w:cs="Arial"/>
                  <w:color w:val="000000" w:themeColor="text1"/>
                </w:rPr>
                <m:t>logit</m:t>
              </m:r>
            </m:e>
            <m:sup>
              <m:r>
                <w:rPr>
                  <w:rFonts w:ascii="Cambria Math" w:eastAsia="Arial" w:hAnsi="Cambria Math" w:cs="Arial"/>
                  <w:color w:val="000000" w:themeColor="text1"/>
                </w:rPr>
                <m:t>-1</m:t>
              </m:r>
            </m:sup>
          </m:sSup>
          <m:d>
            <m:dPr>
              <m:ctrlPr>
                <w:rPr>
                  <w:rFonts w:ascii="Cambria Math" w:eastAsia="Arial" w:hAnsi="Cambria Math" w:cs="Arial"/>
                  <w:i/>
                  <w:color w:val="000000" w:themeColor="text1"/>
                </w:rPr>
              </m:ctrlPr>
            </m:dPr>
            <m:e>
              <m:nary>
                <m:naryPr>
                  <m:chr m:val="∑"/>
                  <m:limLoc m:val="undOvr"/>
                  <m:subHide m:val="1"/>
                  <m:supHide m:val="1"/>
                  <m:ctrlPr>
                    <w:rPr>
                      <w:rFonts w:ascii="Cambria Math" w:eastAsia="Arial" w:hAnsi="Cambria Math" w:cs="Arial"/>
                      <w:i/>
                      <w:color w:val="000000" w:themeColor="text1"/>
                    </w:rPr>
                  </m:ctrlPr>
                </m:naryPr>
                <m:sub/>
                <m:sup/>
                <m:e>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β</m:t>
                      </m:r>
                    </m:e>
                    <m:sup>
                      <m:r>
                        <w:rPr>
                          <w:rFonts w:ascii="Cambria Math" w:eastAsia="Arial" w:hAnsi="Cambria Math" w:cs="Arial"/>
                          <w:color w:val="000000" w:themeColor="text1"/>
                        </w:rPr>
                        <m:t>(k)</m:t>
                      </m:r>
                    </m:sup>
                  </m:sSup>
                  <m:r>
                    <w:rPr>
                      <w:rFonts w:ascii="Cambria Math" w:eastAsia="Arial" w:hAnsi="Cambria Math" w:cs="Arial"/>
                      <w:color w:val="000000" w:themeColor="text1"/>
                    </w:rPr>
                    <m:t xml:space="preserve"> </m:t>
                  </m:r>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x</m:t>
                      </m:r>
                    </m:e>
                    <m:sup>
                      <m:r>
                        <w:rPr>
                          <w:rFonts w:ascii="Cambria Math" w:eastAsia="Arial" w:hAnsi="Cambria Math" w:cs="Arial"/>
                          <w:color w:val="000000" w:themeColor="text1"/>
                        </w:rPr>
                        <m:t>(k)</m:t>
                      </m:r>
                    </m:sup>
                  </m:sSup>
                </m:e>
              </m:nary>
            </m:e>
          </m:d>
          <m:r>
            <w:rPr>
              <w:rFonts w:ascii="Cambria Math" w:eastAsia="Arial" w:hAnsi="Cambria Math" w:cs="Arial"/>
              <w:color w:val="000000" w:themeColor="text1"/>
            </w:rPr>
            <m:t>.</m:t>
          </m:r>
        </m:oMath>
      </m:oMathPara>
    </w:p>
    <w:p w14:paraId="03F7A4E3" w14:textId="4A72530A" w:rsidR="00CF6F30" w:rsidRDefault="00CF6F30" w:rsidP="00CF6F30">
      <w:pPr>
        <w:spacing w:line="240" w:lineRule="auto"/>
        <w:jc w:val="both"/>
        <w:rPr>
          <w:rFonts w:ascii="Arial" w:eastAsia="Arial" w:hAnsi="Arial" w:cs="Arial"/>
          <w:color w:val="000000" w:themeColor="text1"/>
        </w:rPr>
      </w:pPr>
      <w:r>
        <w:rPr>
          <w:rFonts w:ascii="Arial" w:eastAsia="Arial" w:hAnsi="Arial" w:cs="Arial"/>
          <w:color w:val="000000" w:themeColor="text1"/>
        </w:rPr>
        <w:t xml:space="preserve">The </w:t>
      </w:r>
      <w:r w:rsidR="008C0C3D">
        <w:rPr>
          <w:rFonts w:ascii="Arial" w:eastAsia="Arial" w:hAnsi="Arial" w:cs="Arial"/>
          <w:color w:val="000000" w:themeColor="text1"/>
        </w:rPr>
        <w:t xml:space="preserve">values of </w:t>
      </w:r>
      <w:r>
        <w:rPr>
          <w:rFonts w:ascii="Arial" w:eastAsia="Arial" w:hAnsi="Arial" w:cs="Arial"/>
          <w:color w:val="000000" w:themeColor="text1"/>
        </w:rPr>
        <w:t xml:space="preserve">coefficients </w:t>
      </w:r>
      <m:oMath>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β</m:t>
            </m:r>
          </m:e>
          <m:sup>
            <m:r>
              <w:rPr>
                <w:rFonts w:ascii="Cambria Math" w:eastAsia="Arial" w:hAnsi="Cambria Math" w:cs="Arial"/>
                <w:color w:val="000000" w:themeColor="text1"/>
              </w:rPr>
              <m:t>(k)</m:t>
            </m:r>
          </m:sup>
        </m:sSup>
      </m:oMath>
      <w:r>
        <w:rPr>
          <w:rFonts w:ascii="Arial" w:eastAsia="Arial" w:hAnsi="Arial" w:cs="Arial"/>
          <w:color w:val="000000" w:themeColor="text1"/>
        </w:rPr>
        <w:t xml:space="preserve"> were </w:t>
      </w:r>
      <w:r w:rsidR="00E22A46">
        <w:rPr>
          <w:rFonts w:ascii="Arial" w:eastAsia="Arial" w:hAnsi="Arial" w:cs="Arial"/>
          <w:color w:val="000000" w:themeColor="text1"/>
        </w:rPr>
        <w:t>known from the aforementioned study and t</w:t>
      </w:r>
      <w:r w:rsidR="008C0C3D">
        <w:rPr>
          <w:rFonts w:ascii="Arial" w:eastAsia="Arial" w:hAnsi="Arial" w:cs="Arial"/>
          <w:color w:val="000000" w:themeColor="text1"/>
        </w:rPr>
        <w:t>he participant was considered to be at risk when P(sex) &gt; 0.2, based on considerations of the balance of true positives and false positives. The likelihood ratio was estimated to be 3.8 for this decision threshold.</w:t>
      </w:r>
    </w:p>
    <w:p w14:paraId="0A98157F" w14:textId="7B3C9807" w:rsidR="008C0C3D" w:rsidRPr="001C235B" w:rsidRDefault="008C0C3D" w:rsidP="00CF6F30">
      <w:pPr>
        <w:spacing w:line="240" w:lineRule="auto"/>
        <w:jc w:val="both"/>
        <w:rPr>
          <w:rFonts w:ascii="Arial" w:eastAsia="Arial" w:hAnsi="Arial" w:cs="Arial"/>
          <w:color w:val="000000" w:themeColor="text1"/>
        </w:rPr>
      </w:pPr>
      <w:r>
        <w:rPr>
          <w:rFonts w:ascii="Arial" w:eastAsia="Arial" w:hAnsi="Arial" w:cs="Arial"/>
          <w:color w:val="000000" w:themeColor="text1"/>
        </w:rPr>
        <w:tab/>
        <w:t>If a participant was classified as being at risk,</w:t>
      </w:r>
      <w:r w:rsidR="00612351">
        <w:rPr>
          <w:rFonts w:ascii="Arial" w:eastAsia="Arial" w:hAnsi="Arial" w:cs="Arial"/>
          <w:color w:val="000000" w:themeColor="text1"/>
        </w:rPr>
        <w:t xml:space="preserve"> the app selected a message bin that was tailored to warn about the risks of sexual activity. A message from that bin was selected at random and pushed out to the participant. The availability of multiple messages reduced the chances of repetitive messages that might be ignored. If the participant was classified as being at low risk, a message was pushed out from another bin that was not tailored toward the risks of sexual activity.</w:t>
      </w:r>
    </w:p>
    <w:p w14:paraId="222FF1E2" w14:textId="3F74BFD9" w:rsidR="00DB6998" w:rsidRPr="008437B3" w:rsidRDefault="00612351" w:rsidP="00DB6998">
      <w:pPr>
        <w:rPr>
          <w:rFonts w:ascii="Arial" w:hAnsi="Arial" w:cs="Arial"/>
          <w:b/>
          <w:bCs/>
        </w:rPr>
      </w:pPr>
      <w:r>
        <w:rPr>
          <w:rFonts w:ascii="Arial" w:hAnsi="Arial" w:cs="Arial"/>
          <w:b/>
          <w:bCs/>
        </w:rPr>
        <w:t>Drug Use Risk</w:t>
      </w:r>
    </w:p>
    <w:p w14:paraId="5EDF5AD3" w14:textId="08E609E4" w:rsidR="002F33D9" w:rsidRDefault="00612351" w:rsidP="00612351">
      <w:pPr>
        <w:spacing w:line="240" w:lineRule="auto"/>
        <w:ind w:firstLine="720"/>
        <w:jc w:val="both"/>
        <w:rPr>
          <w:rFonts w:ascii="Arial" w:eastAsia="Arial" w:hAnsi="Arial" w:cs="Arial"/>
          <w:color w:val="000000" w:themeColor="text1"/>
        </w:rPr>
      </w:pPr>
      <w:r>
        <w:rPr>
          <w:rFonts w:ascii="Arial" w:eastAsia="Arial" w:hAnsi="Arial" w:cs="Arial"/>
          <w:color w:val="000000" w:themeColor="text1"/>
        </w:rPr>
        <w:t>The estimation of risk and the decision process was analogous to the method described for sexual behavior risk. Predictors of drug use were all time-varying: urge for drug use, urge for alcohol use, urge to steal, viewing pornography, alcohol use, and experience of discrimination</w:t>
      </w:r>
      <w:r w:rsidR="00670EE3">
        <w:rPr>
          <w:rFonts w:ascii="Arial" w:eastAsia="Arial" w:hAnsi="Arial" w:cs="Arial"/>
          <w:color w:val="000000" w:themeColor="text1"/>
        </w:rPr>
        <w:t xml:space="preserve"> (2)</w:t>
      </w:r>
      <w:r>
        <w:rPr>
          <w:rFonts w:ascii="Arial" w:eastAsia="Arial" w:hAnsi="Arial" w:cs="Arial"/>
          <w:color w:val="000000" w:themeColor="text1"/>
        </w:rPr>
        <w:t>.</w:t>
      </w:r>
      <w:r w:rsidR="009D19B3">
        <w:rPr>
          <w:rFonts w:ascii="Arial" w:eastAsia="Arial" w:hAnsi="Arial" w:cs="Arial"/>
          <w:color w:val="000000" w:themeColor="text1"/>
        </w:rPr>
        <w:t xml:space="preserve"> The participant was considered to be at risk when the probability of drug use exceeded 0.33, based on considerations of the balance of true positives and false positives. The likelihood ratio was estimated to be 4.0 for this decision threshold.</w:t>
      </w:r>
    </w:p>
    <w:p w14:paraId="2D7629E8" w14:textId="53696985" w:rsidR="00544778" w:rsidRDefault="009D19B3" w:rsidP="009D19B3">
      <w:pPr>
        <w:spacing w:line="240" w:lineRule="auto"/>
        <w:ind w:firstLine="720"/>
        <w:jc w:val="both"/>
        <w:rPr>
          <w:rFonts w:ascii="Arial" w:eastAsia="Arial" w:hAnsi="Arial" w:cs="Arial"/>
          <w:color w:val="000000" w:themeColor="text1"/>
        </w:rPr>
      </w:pPr>
      <w:r>
        <w:rPr>
          <w:rFonts w:ascii="Arial" w:eastAsia="Arial" w:hAnsi="Arial" w:cs="Arial"/>
          <w:color w:val="000000" w:themeColor="text1"/>
        </w:rPr>
        <w:t>If a participant was classified as being at risk for drug use, the app selected a message bin that was tailored to warn about the risks of using drugs. A message from that bin was selected at random and pushed out to the participant. The availability of multiple messages reduced the chances of repetitive messages that might be ignored. If the participant was classified as being at low risk for drug use, a message was pushed out from another bin that was not tailored toward the risks of drug use.</w:t>
      </w:r>
    </w:p>
    <w:p w14:paraId="43235113" w14:textId="59E6F6D1" w:rsidR="00544778" w:rsidRPr="008437B3" w:rsidRDefault="00544778" w:rsidP="00544778">
      <w:pPr>
        <w:rPr>
          <w:rFonts w:ascii="Arial" w:hAnsi="Arial" w:cs="Arial"/>
          <w:b/>
          <w:bCs/>
        </w:rPr>
      </w:pPr>
      <w:r>
        <w:rPr>
          <w:rFonts w:ascii="Arial" w:hAnsi="Arial" w:cs="Arial"/>
          <w:b/>
          <w:bCs/>
        </w:rPr>
        <w:t>References</w:t>
      </w:r>
    </w:p>
    <w:p w14:paraId="5CA5CAAB" w14:textId="77777777" w:rsidR="009D19B3" w:rsidRPr="009D19B3" w:rsidRDefault="00544778" w:rsidP="009D19B3">
      <w:pPr>
        <w:pStyle w:val="Bibliography"/>
        <w:rPr>
          <w:rFonts w:ascii="Arial" w:hAnsi="Arial" w:cs="Arial"/>
        </w:rPr>
      </w:pPr>
      <w:r>
        <w:rPr>
          <w:rFonts w:ascii="Arial" w:eastAsia="Arial" w:hAnsi="Arial" w:cs="Arial"/>
          <w:color w:val="000000" w:themeColor="text1"/>
        </w:rPr>
        <w:fldChar w:fldCharType="begin"/>
      </w:r>
      <w:r w:rsidR="009D19B3">
        <w:rPr>
          <w:rFonts w:ascii="Arial" w:eastAsia="Arial" w:hAnsi="Arial" w:cs="Arial"/>
          <w:color w:val="000000" w:themeColor="text1"/>
        </w:rPr>
        <w:instrText xml:space="preserve"> ADDIN ZOTERO_BIBL {"uncited":[],"omitted":[],"custom":[]} CSL_BIBLIOGRAPHY </w:instrText>
      </w:r>
      <w:r>
        <w:rPr>
          <w:rFonts w:ascii="Arial" w:eastAsia="Arial" w:hAnsi="Arial" w:cs="Arial"/>
          <w:color w:val="000000" w:themeColor="text1"/>
        </w:rPr>
        <w:fldChar w:fldCharType="separate"/>
      </w:r>
      <w:r w:rsidR="009D19B3" w:rsidRPr="009D19B3">
        <w:rPr>
          <w:rFonts w:ascii="Arial" w:hAnsi="Arial" w:cs="Arial"/>
        </w:rPr>
        <w:t xml:space="preserve">1. </w:t>
      </w:r>
      <w:r w:rsidR="009D19B3" w:rsidRPr="009D19B3">
        <w:rPr>
          <w:rFonts w:ascii="Arial" w:hAnsi="Arial" w:cs="Arial"/>
        </w:rPr>
        <w:tab/>
        <w:t xml:space="preserve">Santa Maria D, Padhye N, Yang Y, Gallardo K, Businelle M. Predicting Sexual Behaviors Among Homeless Young Adults: Ecological Momentary Assessment Study. JMIR Public Health Surveill. 2018 Apr 10;4(2):e39. </w:t>
      </w:r>
    </w:p>
    <w:p w14:paraId="2C078E63" w14:textId="514ADF68" w:rsidR="002F33D9" w:rsidRPr="00544778" w:rsidRDefault="009D19B3" w:rsidP="00670EE3">
      <w:pPr>
        <w:pStyle w:val="Bibliography"/>
        <w:rPr>
          <w:rFonts w:ascii="Arial" w:eastAsia="Arial" w:hAnsi="Arial" w:cs="Arial"/>
          <w:color w:val="000000" w:themeColor="text1"/>
        </w:rPr>
      </w:pPr>
      <w:r w:rsidRPr="009D19B3">
        <w:rPr>
          <w:rFonts w:ascii="Arial" w:hAnsi="Arial" w:cs="Arial"/>
        </w:rPr>
        <w:t xml:space="preserve">2. </w:t>
      </w:r>
      <w:r w:rsidRPr="009D19B3">
        <w:rPr>
          <w:rFonts w:ascii="Arial" w:hAnsi="Arial" w:cs="Arial"/>
        </w:rPr>
        <w:tab/>
        <w:t xml:space="preserve">Santa Maria D, Padhye N, Yang Y, Gallardo K, Santos G-M, Jung J, et al. Drug use patterns and predictors among homeless youth: Results of an ecological momentary assessment. Am J Drug Alcohol Abuse. 2018;44(5):551–60. </w:t>
      </w:r>
      <w:r w:rsidR="00544778">
        <w:rPr>
          <w:rFonts w:ascii="Arial" w:eastAsia="Arial" w:hAnsi="Arial" w:cs="Arial"/>
          <w:color w:val="000000" w:themeColor="text1"/>
        </w:rPr>
        <w:fldChar w:fldCharType="end"/>
      </w:r>
    </w:p>
    <w:sectPr w:rsidR="002F33D9" w:rsidRPr="005447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A2E1203"/>
    <w:rsid w:val="00130221"/>
    <w:rsid w:val="00151069"/>
    <w:rsid w:val="001C235B"/>
    <w:rsid w:val="002B7A1A"/>
    <w:rsid w:val="002F33D9"/>
    <w:rsid w:val="00410523"/>
    <w:rsid w:val="00451AE1"/>
    <w:rsid w:val="00544778"/>
    <w:rsid w:val="00612351"/>
    <w:rsid w:val="00670EE3"/>
    <w:rsid w:val="006A20A9"/>
    <w:rsid w:val="008437B3"/>
    <w:rsid w:val="008C0C3D"/>
    <w:rsid w:val="00941094"/>
    <w:rsid w:val="009977F6"/>
    <w:rsid w:val="009D19B3"/>
    <w:rsid w:val="00A724C1"/>
    <w:rsid w:val="00AB4FB0"/>
    <w:rsid w:val="00AD1025"/>
    <w:rsid w:val="00B742BD"/>
    <w:rsid w:val="00BC1EA2"/>
    <w:rsid w:val="00BC2556"/>
    <w:rsid w:val="00CA4E05"/>
    <w:rsid w:val="00CD6266"/>
    <w:rsid w:val="00CF6F30"/>
    <w:rsid w:val="00D74156"/>
    <w:rsid w:val="00DB6998"/>
    <w:rsid w:val="00E22A46"/>
    <w:rsid w:val="00EA6F3B"/>
    <w:rsid w:val="00F32F47"/>
    <w:rsid w:val="00FD389F"/>
    <w:rsid w:val="20E83E78"/>
    <w:rsid w:val="4A2E1203"/>
    <w:rsid w:val="6B8E6B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E1203"/>
  <w15:chartTrackingRefBased/>
  <w15:docId w15:val="{90C86CD2-E77E-4921-96FC-EF42761EB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437B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sid w:val="008437B3"/>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FD389F"/>
    <w:rPr>
      <w:color w:val="808080"/>
    </w:rPr>
  </w:style>
  <w:style w:type="paragraph" w:styleId="Bibliography">
    <w:name w:val="Bibliography"/>
    <w:basedOn w:val="Normal"/>
    <w:next w:val="Normal"/>
    <w:uiPriority w:val="37"/>
    <w:unhideWhenUsed/>
    <w:rsid w:val="0054477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76</Words>
  <Characters>112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hye, Nikhil S</dc:creator>
  <cp:keywords/>
  <dc:description/>
  <cp:lastModifiedBy>Santa Maria, Diane M</cp:lastModifiedBy>
  <cp:revision>2</cp:revision>
  <dcterms:created xsi:type="dcterms:W3CDTF">2021-07-02T21:36:00Z</dcterms:created>
  <dcterms:modified xsi:type="dcterms:W3CDTF">2021-07-02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8kPxmKUA"/&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